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73469" w14:textId="77777777" w:rsidR="00654E8F" w:rsidRPr="0066098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660983">
        <w:rPr>
          <w:rFonts w:ascii="Times New Roman" w:hAnsi="Times New Roman" w:cs="Times New Roman"/>
          <w:b/>
          <w:i/>
          <w:sz w:val="24"/>
          <w:szCs w:val="24"/>
        </w:rPr>
        <w:t>Supplementary Material</w:t>
      </w:r>
    </w:p>
    <w:p w14:paraId="03E2A3F3" w14:textId="77777777" w:rsidR="00B66BD4" w:rsidRPr="005362C0" w:rsidRDefault="00B66BD4" w:rsidP="00B66BD4">
      <w:pPr>
        <w:spacing w:before="24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362C0">
        <w:rPr>
          <w:rFonts w:ascii="Times New Roman" w:hAnsi="Times New Roman" w:cs="Times New Roman"/>
          <w:b/>
          <w:sz w:val="28"/>
          <w:szCs w:val="28"/>
        </w:rPr>
        <w:t xml:space="preserve">Ontogenetic shifts in brain scaling reflect behavioral changes in the life cycle of the pouched lamprey </w:t>
      </w:r>
      <w:r w:rsidRPr="005362C0">
        <w:rPr>
          <w:rFonts w:ascii="Times New Roman" w:hAnsi="Times New Roman" w:cs="Times New Roman"/>
          <w:b/>
          <w:i/>
          <w:sz w:val="28"/>
          <w:szCs w:val="28"/>
        </w:rPr>
        <w:t>Geotria australis</w:t>
      </w:r>
      <w:r w:rsidRPr="005362C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28B841DF" w14:textId="77777777" w:rsidR="002868E2" w:rsidRPr="0066098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C3E260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660983">
        <w:rPr>
          <w:rFonts w:ascii="Times New Roman" w:hAnsi="Times New Roman" w:cs="Times New Roman"/>
          <w:b/>
          <w:bCs/>
          <w:sz w:val="24"/>
          <w:szCs w:val="24"/>
        </w:rPr>
        <w:t xml:space="preserve">Salas, C. A. </w:t>
      </w:r>
      <w:r w:rsidRPr="0066098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bCs/>
          <w:sz w:val="24"/>
          <w:szCs w:val="24"/>
        </w:rPr>
        <w:t>*, Yopak</w:t>
      </w:r>
      <w:r w:rsidRPr="00660983">
        <w:rPr>
          <w:rFonts w:ascii="Times New Roman" w:hAnsi="Times New Roman" w:cs="Times New Roman"/>
          <w:b/>
          <w:sz w:val="24"/>
          <w:szCs w:val="24"/>
        </w:rPr>
        <w:t>, K. E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Warrington, R. E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Hart, N. S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Potter, I. C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60983">
        <w:rPr>
          <w:rFonts w:ascii="Times New Roman" w:hAnsi="Times New Roman" w:cs="Times New Roman"/>
          <w:b/>
          <w:sz w:val="24"/>
          <w:szCs w:val="24"/>
        </w:rPr>
        <w:t xml:space="preserve"> and Collin, S. P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 </w:t>
      </w:r>
    </w:p>
    <w:p w14:paraId="58D058F6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60983">
        <w:rPr>
          <w:rFonts w:ascii="Times New Roman" w:hAnsi="Times New Roman" w:cs="Times New Roman"/>
          <w:sz w:val="24"/>
          <w:szCs w:val="24"/>
        </w:rPr>
        <w:t>Neuroecology Group, School of Animal Biology and UWA Oceans Institute, University of Western Australia, Crawley, WA, Australia</w:t>
      </w:r>
    </w:p>
    <w:p w14:paraId="4BF1B846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60983">
        <w:rPr>
          <w:rFonts w:ascii="Times New Roman" w:hAnsi="Times New Roman" w:cs="Times New Roman"/>
          <w:sz w:val="24"/>
          <w:szCs w:val="24"/>
        </w:rPr>
        <w:t>Centre for Fish and Fisheries Research, School of Veterinary and Life Sciences, Murdoch University, Murdoch, WA, Australia</w:t>
      </w:r>
    </w:p>
    <w:p w14:paraId="13372648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660983">
        <w:rPr>
          <w:rFonts w:ascii="Times New Roman" w:hAnsi="Times New Roman" w:cs="Times New Roman"/>
          <w:sz w:val="24"/>
          <w:szCs w:val="24"/>
        </w:rPr>
        <w:t>Mr. Carlos Salas, The University of Western Australia, School of Animal Biology, Neuroecology Group, 35 Stirling Highway, Crawley, WA, 6009, Australia</w:t>
      </w:r>
    </w:p>
    <w:p w14:paraId="45C44B42" w14:textId="77777777" w:rsidR="00B66BD4" w:rsidRPr="00660983" w:rsidRDefault="000B332D" w:rsidP="00B66B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9" w:history="1">
        <w:r w:rsidR="00B66BD4" w:rsidRPr="00660983">
          <w:rPr>
            <w:rStyle w:val="Hyperlink"/>
            <w:rFonts w:ascii="Times New Roman" w:hAnsi="Times New Roman" w:cs="Times New Roman"/>
            <w:sz w:val="24"/>
            <w:szCs w:val="24"/>
          </w:rPr>
          <w:t>carlos.salas.uwa</w:t>
        </w:r>
      </w:hyperlink>
      <w:r w:rsidR="00B66BD4" w:rsidRPr="00660983">
        <w:rPr>
          <w:rStyle w:val="Hyperlink"/>
          <w:rFonts w:ascii="Times New Roman" w:hAnsi="Times New Roman" w:cs="Times New Roman"/>
          <w:sz w:val="24"/>
          <w:szCs w:val="24"/>
        </w:rPr>
        <w:t>@gmail.com</w:t>
      </w:r>
    </w:p>
    <w:p w14:paraId="1687F82C" w14:textId="77777777" w:rsidR="00B66BD4" w:rsidRPr="00660983" w:rsidRDefault="00B66BD4" w:rsidP="00654E8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660983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7948779D" w14:textId="0627CC90" w:rsidR="00B66BD4" w:rsidRPr="00660983" w:rsidRDefault="006B3B5D" w:rsidP="006B3B5D">
      <w:pPr>
        <w:ind w:right="-4"/>
        <w:jc w:val="both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="00B66BD4" w:rsidRPr="00660983">
        <w:rPr>
          <w:rFonts w:ascii="Times New Roman" w:hAnsi="Times New Roman" w:cs="Times New Roman"/>
          <w:b/>
          <w:sz w:val="24"/>
          <w:szCs w:val="24"/>
        </w:rPr>
        <w:t xml:space="preserve"> Summary of the brain data</w:t>
      </w:r>
      <w:r w:rsidR="00B66BD4" w:rsidRPr="00660983">
        <w:rPr>
          <w:rFonts w:ascii="Times New Roman" w:hAnsi="Times New Roman" w:cs="Times New Roman"/>
          <w:sz w:val="24"/>
          <w:szCs w:val="24"/>
        </w:rPr>
        <w:t xml:space="preserve">. Average </w:t>
      </w:r>
      <w:r w:rsidR="00B66BD4" w:rsidRPr="00660983">
        <w:rPr>
          <w:rFonts w:ascii="Times New Roman" w:eastAsia="ＭＳ ゴシック" w:hAnsi="Times New Roman" w:cs="Times New Roman"/>
          <w:color w:val="000000"/>
          <w:sz w:val="24"/>
          <w:szCs w:val="24"/>
        </w:rPr>
        <w:t xml:space="preserve">± </w:t>
      </w:r>
      <w:r w:rsidR="00B66BD4" w:rsidRPr="00660983">
        <w:rPr>
          <w:rFonts w:ascii="Times New Roman" w:hAnsi="Times New Roman" w:cs="Times New Roman"/>
          <w:sz w:val="24"/>
          <w:szCs w:val="24"/>
        </w:rPr>
        <w:t>standard deviation of the parameters measured for each stage. (*) Body mass averages from 2 specimens of fourth age class ammocoetes (amIV) and 5 specimens of upstream migrants (us). (**) Brain subdivisions averages calculated from 8 specimens. OB: olfactory b</w:t>
      </w:r>
      <w:r w:rsidR="000B332D">
        <w:rPr>
          <w:rFonts w:ascii="Times New Roman" w:hAnsi="Times New Roman" w:cs="Times New Roman"/>
          <w:sz w:val="24"/>
          <w:szCs w:val="24"/>
        </w:rPr>
        <w:t>ulbs, Te: telencephalic hemispheres</w:t>
      </w:r>
      <w:bookmarkStart w:id="0" w:name="_GoBack"/>
      <w:bookmarkEnd w:id="0"/>
      <w:r w:rsidR="00B66BD4" w:rsidRPr="00660983">
        <w:rPr>
          <w:rFonts w:ascii="Times New Roman" w:hAnsi="Times New Roman" w:cs="Times New Roman"/>
          <w:sz w:val="24"/>
          <w:szCs w:val="24"/>
        </w:rPr>
        <w:t>, PO: pineal organ, OT: optic tectum, OCT: octaval-trigeminal region, GUS: gustatory region; PFA: paraformal</w:t>
      </w:r>
      <w:r w:rsidR="00F91E84">
        <w:rPr>
          <w:rFonts w:ascii="Times New Roman" w:hAnsi="Times New Roman" w:cs="Times New Roman"/>
          <w:sz w:val="24"/>
          <w:szCs w:val="24"/>
        </w:rPr>
        <w:t>dehyde, PBS: phosphate buffer. a</w:t>
      </w:r>
      <w:r w:rsidR="00B66BD4" w:rsidRPr="00660983">
        <w:rPr>
          <w:rFonts w:ascii="Times New Roman" w:hAnsi="Times New Roman" w:cs="Times New Roman"/>
          <w:sz w:val="24"/>
          <w:szCs w:val="24"/>
        </w:rPr>
        <w:t>mII</w:t>
      </w:r>
      <w:r w:rsidR="00F91E84">
        <w:rPr>
          <w:rFonts w:ascii="Times New Roman" w:hAnsi="Times New Roman" w:cs="Times New Roman"/>
          <w:sz w:val="24"/>
          <w:szCs w:val="24"/>
        </w:rPr>
        <w:t>: second age class ammocoetes, am</w:t>
      </w:r>
      <w:r w:rsidR="00B66BD4" w:rsidRPr="00660983">
        <w:rPr>
          <w:rFonts w:ascii="Times New Roman" w:hAnsi="Times New Roman" w:cs="Times New Roman"/>
          <w:sz w:val="24"/>
          <w:szCs w:val="24"/>
        </w:rPr>
        <w:t>III: third age class ammocoetes, ds: downstream migrants, us: upstream migrants, sa: spawning adults.</w:t>
      </w:r>
    </w:p>
    <w:p w14:paraId="76086334" w14:textId="77777777" w:rsidR="009F2ED0" w:rsidRPr="00660983" w:rsidRDefault="009F2ED0" w:rsidP="006B3B5D">
      <w:pPr>
        <w:ind w:right="-4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900" w:type="dxa"/>
        <w:tblLook w:val="04A0" w:firstRow="1" w:lastRow="0" w:firstColumn="1" w:lastColumn="0" w:noHBand="0" w:noVBand="1"/>
      </w:tblPr>
      <w:tblGrid>
        <w:gridCol w:w="1098"/>
        <w:gridCol w:w="775"/>
        <w:gridCol w:w="2363"/>
        <w:gridCol w:w="1470"/>
        <w:gridCol w:w="1478"/>
        <w:gridCol w:w="972"/>
        <w:gridCol w:w="1110"/>
        <w:gridCol w:w="1240"/>
        <w:gridCol w:w="984"/>
        <w:gridCol w:w="1276"/>
        <w:gridCol w:w="1134"/>
      </w:tblGrid>
      <w:tr w:rsidR="006B3B5D" w:rsidRPr="00660983" w14:paraId="6D5BAD25" w14:textId="77777777" w:rsidTr="00D95306">
        <w:trPr>
          <w:trHeight w:val="1690"/>
        </w:trPr>
        <w:tc>
          <w:tcPr>
            <w:tcW w:w="109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21B4BF" w14:textId="77777777" w:rsidR="00B66BD4" w:rsidRPr="00660983" w:rsidRDefault="00B66BD4" w:rsidP="00B66BD4">
            <w:pPr>
              <w:ind w:left="581" w:hanging="58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  <w:p w14:paraId="6420072F" w14:textId="77777777" w:rsidR="00B66BD4" w:rsidRPr="00660983" w:rsidRDefault="00B66BD4" w:rsidP="00B66BD4">
            <w:pPr>
              <w:ind w:left="581" w:hanging="58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abbrev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BC08365" w14:textId="77777777" w:rsidR="00B66BD4" w:rsidRPr="00660983" w:rsidRDefault="00B66BD4" w:rsidP="00B66BD4">
            <w:pPr>
              <w:ind w:left="581" w:hanging="58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36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37D940E" w14:textId="77777777" w:rsidR="00B66BD4" w:rsidRPr="00660983" w:rsidRDefault="00B66BD4" w:rsidP="00B66BD4">
            <w:pPr>
              <w:ind w:left="581" w:hanging="58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fixation/preservation</w:t>
            </w:r>
          </w:p>
          <w:p w14:paraId="63A5B92C" w14:textId="77777777" w:rsidR="00B66BD4" w:rsidRPr="00660983" w:rsidRDefault="00B66BD4" w:rsidP="00B66BD4">
            <w:pPr>
              <w:ind w:left="581" w:hanging="58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67BDAFE3" w14:textId="77777777" w:rsidR="00B66BD4" w:rsidRPr="00660983" w:rsidRDefault="00B66BD4" w:rsidP="00B66BD4">
            <w:pPr>
              <w:ind w:left="581" w:hanging="58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body mass</w:t>
            </w:r>
          </w:p>
          <w:p w14:paraId="73118EAC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039B5C51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brain mass</w:t>
            </w:r>
          </w:p>
          <w:p w14:paraId="7A313E67" w14:textId="77777777" w:rsidR="00B66BD4" w:rsidRPr="00660983" w:rsidRDefault="00B66BD4" w:rsidP="00B66BD4">
            <w:pPr>
              <w:ind w:left="-162" w:firstLine="16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(mg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4E33F159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OB</w:t>
            </w:r>
          </w:p>
          <w:p w14:paraId="39BECDF5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(μL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67EFF5AF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Te</w:t>
            </w:r>
          </w:p>
          <w:p w14:paraId="7BB137ED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(μL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58BB7AE1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PO</w:t>
            </w:r>
          </w:p>
          <w:p w14:paraId="2B65E647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(μL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7F3FF1C7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OT</w:t>
            </w:r>
          </w:p>
          <w:p w14:paraId="532B6424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(μ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42AD94DE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OCT</w:t>
            </w:r>
          </w:p>
          <w:p w14:paraId="1834CFAF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(μ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3D10278B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GUS</w:t>
            </w:r>
          </w:p>
          <w:p w14:paraId="2FC9D777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(μL)</w:t>
            </w:r>
          </w:p>
        </w:tc>
      </w:tr>
      <w:tr w:rsidR="006B3B5D" w:rsidRPr="00660983" w14:paraId="4499DB3B" w14:textId="77777777" w:rsidTr="00D95306">
        <w:trPr>
          <w:trHeight w:val="879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E582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I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57D53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B4FC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ins / ethanol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FA8D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320CC7A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3</w:t>
            </w:r>
          </w:p>
          <w:p w14:paraId="2F54F89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169E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21D9CEB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8</w:t>
            </w:r>
          </w:p>
          <w:p w14:paraId="3BDB201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BBAC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1FE9074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1</w:t>
            </w:r>
          </w:p>
          <w:p w14:paraId="49C94EB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CA79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0E16ADD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4.47E-03</w:t>
            </w:r>
          </w:p>
          <w:p w14:paraId="1717E45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022F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E-03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3C6A488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.84E-03</w:t>
            </w:r>
          </w:p>
          <w:p w14:paraId="546C507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873C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0E5F2F4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1</w:t>
            </w:r>
          </w:p>
          <w:p w14:paraId="74A58C4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3B00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3E84B86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2</w:t>
            </w:r>
          </w:p>
          <w:p w14:paraId="04A3730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FC58F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79CAAA6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3</w:t>
            </w:r>
          </w:p>
          <w:p w14:paraId="6EF83F1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3B5D" w:rsidRPr="00660983" w14:paraId="0347FF13" w14:textId="77777777" w:rsidTr="00D95306">
        <w:trPr>
          <w:trHeight w:val="879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39F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II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19F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F30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ins / ethano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DBEF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7F9A5DD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18</w:t>
            </w:r>
          </w:p>
          <w:p w14:paraId="600F61F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1E9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09595DB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18</w:t>
            </w:r>
          </w:p>
          <w:p w14:paraId="446D899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BB6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1CD62BD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1</w:t>
            </w:r>
          </w:p>
          <w:p w14:paraId="5F5BE31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C8D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1539E33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9.26E-03</w:t>
            </w:r>
          </w:p>
          <w:p w14:paraId="68CF235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1FA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0E-03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0D498D0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4.32E-03</w:t>
            </w:r>
          </w:p>
          <w:p w14:paraId="59B507A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B35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7034CFDF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1</w:t>
            </w:r>
          </w:p>
          <w:p w14:paraId="35179D1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579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1D172CB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5</w:t>
            </w:r>
          </w:p>
          <w:p w14:paraId="1D1A97A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FC1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1ECDE65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4</w:t>
            </w:r>
          </w:p>
          <w:p w14:paraId="5C09E94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3B5D" w:rsidRPr="00660983" w14:paraId="5B61F61E" w14:textId="77777777" w:rsidTr="00D95306">
        <w:trPr>
          <w:trHeight w:val="879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360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V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426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444F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ins / ethano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4AD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1567E02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42</w:t>
            </w:r>
          </w:p>
          <w:p w14:paraId="4D0F7EC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6C9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67D3C3AF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35</w:t>
            </w:r>
          </w:p>
          <w:p w14:paraId="42070C0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5C1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28E8950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1</w:t>
            </w:r>
          </w:p>
          <w:p w14:paraId="7DA94AB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11E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4B502A2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7.09E-02</w:t>
            </w:r>
          </w:p>
          <w:p w14:paraId="5D6D11F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689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E-02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59F6AC50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.63E-02</w:t>
            </w:r>
          </w:p>
          <w:p w14:paraId="673D5BE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2A1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3989D220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1</w:t>
            </w:r>
          </w:p>
          <w:p w14:paraId="774EEA7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E292" w14:textId="77777777" w:rsidR="00B66BD4" w:rsidRPr="00660983" w:rsidRDefault="00B66BD4" w:rsidP="00B66BD4">
            <w:pPr>
              <w:jc w:val="center"/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69F4B5B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5</w:t>
            </w:r>
          </w:p>
          <w:p w14:paraId="6BEBC33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BC0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53B5D7B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3</w:t>
            </w:r>
          </w:p>
          <w:p w14:paraId="022187C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3B5D" w:rsidRPr="00660983" w14:paraId="391A39A3" w14:textId="77777777" w:rsidTr="00D95306">
        <w:trPr>
          <w:trHeight w:val="879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B22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013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CD3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A / ethano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555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00DB66B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28</w:t>
            </w:r>
          </w:p>
          <w:p w14:paraId="7C0142F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E38F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6D90C4A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34</w:t>
            </w:r>
          </w:p>
          <w:p w14:paraId="65D452F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BEF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48CD355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8</w:t>
            </w:r>
          </w:p>
          <w:p w14:paraId="0384F66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50B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113E560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.41E-01</w:t>
            </w:r>
          </w:p>
          <w:p w14:paraId="1F76D9F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35B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02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5039BA6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6.31E-03</w:t>
            </w:r>
          </w:p>
          <w:p w14:paraId="51B0682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0B4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455315A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6</w:t>
            </w:r>
          </w:p>
          <w:p w14:paraId="1F71DC8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86A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30AC62B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8</w:t>
            </w:r>
          </w:p>
          <w:p w14:paraId="605374B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B52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48803C4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15</w:t>
            </w:r>
          </w:p>
          <w:p w14:paraId="7A94CA1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3B5D" w:rsidRPr="00660983" w14:paraId="788F50DD" w14:textId="77777777" w:rsidTr="00D95306">
        <w:trPr>
          <w:trHeight w:val="879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F52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02A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BBE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FA / PBS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453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28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7D6F522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28.59</w:t>
            </w:r>
          </w:p>
          <w:p w14:paraId="32B08A9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F78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0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3AE5C75F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55</w:t>
            </w:r>
          </w:p>
          <w:p w14:paraId="1C1E579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DC2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3BF2A8C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41</w:t>
            </w:r>
          </w:p>
          <w:p w14:paraId="6740B7FF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A13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7638337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.96E-01</w:t>
            </w:r>
          </w:p>
          <w:p w14:paraId="651C15F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1FD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E-02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1E6A1C2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.42E-02</w:t>
            </w:r>
          </w:p>
          <w:p w14:paraId="67C7E1B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CFA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576D3B9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84</w:t>
            </w:r>
          </w:p>
          <w:p w14:paraId="14940ED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E33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2FBA9D6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51</w:t>
            </w:r>
          </w:p>
          <w:p w14:paraId="253540A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FE0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5907A86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61</w:t>
            </w:r>
          </w:p>
          <w:p w14:paraId="15D3C73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3B5D" w:rsidRPr="00660983" w14:paraId="725AA976" w14:textId="77777777" w:rsidTr="00D95306">
        <w:trPr>
          <w:trHeight w:val="879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291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4C7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*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6DC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A / ethano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A77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36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06E20B2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22.16</w:t>
            </w:r>
          </w:p>
          <w:p w14:paraId="28D1A4C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BA6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69BD30D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5.62</w:t>
            </w:r>
          </w:p>
          <w:p w14:paraId="1A08AAB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D25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3DB3A6C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83</w:t>
            </w:r>
          </w:p>
          <w:p w14:paraId="3012C87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17D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747A327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5.77E-01</w:t>
            </w:r>
          </w:p>
          <w:p w14:paraId="0EEE7CB0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18D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E-02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12EF0290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3.21E-02</w:t>
            </w:r>
          </w:p>
          <w:p w14:paraId="764212D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D69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696665B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74</w:t>
            </w:r>
          </w:p>
          <w:p w14:paraId="1858428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AE8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54C02C1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92</w:t>
            </w:r>
          </w:p>
          <w:p w14:paraId="6B6826E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314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  <w:r w:rsidRPr="00660983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</w:p>
          <w:p w14:paraId="3D307ED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62</w:t>
            </w:r>
          </w:p>
          <w:p w14:paraId="087E5A4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AD2BA9A" w14:textId="77777777" w:rsidR="009F2ED0" w:rsidRPr="00660983" w:rsidRDefault="009F2ED0" w:rsidP="009F2ED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3BAAB8" w14:textId="77777777" w:rsidR="00447801" w:rsidRPr="00660983" w:rsidRDefault="00447801" w:rsidP="0093429D">
      <w:pPr>
        <w:rPr>
          <w:rFonts w:ascii="Times New Roman" w:hAnsi="Times New Roman" w:cs="Times New Roman"/>
          <w:sz w:val="24"/>
          <w:szCs w:val="24"/>
        </w:rPr>
      </w:pPr>
    </w:p>
    <w:sectPr w:rsidR="00447801" w:rsidRPr="00660983" w:rsidSect="00FE25F3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568" w:right="1140" w:bottom="284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E10E7" w14:textId="77777777" w:rsidR="00F91E84" w:rsidRDefault="00F91E84" w:rsidP="00117666">
      <w:pPr>
        <w:spacing w:after="0" w:line="240" w:lineRule="auto"/>
      </w:pPr>
      <w:r>
        <w:separator/>
      </w:r>
    </w:p>
  </w:endnote>
  <w:endnote w:type="continuationSeparator" w:id="0">
    <w:p w14:paraId="2C766EC7" w14:textId="77777777" w:rsidR="00F91E84" w:rsidRDefault="00F91E84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345A3" w14:textId="77777777" w:rsidR="00F91E84" w:rsidRPr="00577C4C" w:rsidRDefault="00F91E84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10FCE3" wp14:editId="1EC281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41FABF" w14:textId="77777777" w:rsidR="00F91E84" w:rsidRPr="00577C4C" w:rsidRDefault="00F91E8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B332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4241FABF" w14:textId="77777777" w:rsidR="007951A3" w:rsidRPr="00577C4C" w:rsidRDefault="007951A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6098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9757E6" w14:textId="77777777" w:rsidR="00F91E84" w:rsidRPr="00577C4C" w:rsidRDefault="00F91E8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6FE7B46" wp14:editId="0BCBE5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FABE95" w14:textId="77777777" w:rsidR="00F91E84" w:rsidRPr="00577C4C" w:rsidRDefault="00F91E8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8410C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5FFABE95" w14:textId="77777777" w:rsidR="007951A3" w:rsidRPr="00577C4C" w:rsidRDefault="007951A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6098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122C5" w14:textId="77777777" w:rsidR="00F91E84" w:rsidRDefault="00F91E84" w:rsidP="00117666">
      <w:pPr>
        <w:spacing w:after="0" w:line="240" w:lineRule="auto"/>
      </w:pPr>
      <w:r>
        <w:separator/>
      </w:r>
    </w:p>
  </w:footnote>
  <w:footnote w:type="continuationSeparator" w:id="0">
    <w:p w14:paraId="3A9EA2A9" w14:textId="77777777" w:rsidR="00F91E84" w:rsidRDefault="00F91E84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610EA1" w14:textId="77777777" w:rsidR="00F91E84" w:rsidRPr="007E3148" w:rsidRDefault="00F91E84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6D34E8" w14:textId="77777777" w:rsidR="00F91E84" w:rsidRDefault="00F91E84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2836EEFF" wp14:editId="5E7B7B9C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BD4"/>
    <w:rsid w:val="00034304"/>
    <w:rsid w:val="00034D90"/>
    <w:rsid w:val="00035434"/>
    <w:rsid w:val="00077D53"/>
    <w:rsid w:val="000B332D"/>
    <w:rsid w:val="00105FD9"/>
    <w:rsid w:val="00117666"/>
    <w:rsid w:val="001549D3"/>
    <w:rsid w:val="00160065"/>
    <w:rsid w:val="00177D84"/>
    <w:rsid w:val="001B4FF0"/>
    <w:rsid w:val="001C1FA4"/>
    <w:rsid w:val="00207A01"/>
    <w:rsid w:val="00267D18"/>
    <w:rsid w:val="002868E2"/>
    <w:rsid w:val="002869C3"/>
    <w:rsid w:val="002936E4"/>
    <w:rsid w:val="002C694E"/>
    <w:rsid w:val="002C74CA"/>
    <w:rsid w:val="003544FB"/>
    <w:rsid w:val="003876E6"/>
    <w:rsid w:val="003D2F2D"/>
    <w:rsid w:val="00401590"/>
    <w:rsid w:val="00447801"/>
    <w:rsid w:val="004961FF"/>
    <w:rsid w:val="00517A89"/>
    <w:rsid w:val="005250F2"/>
    <w:rsid w:val="005362C0"/>
    <w:rsid w:val="0058410C"/>
    <w:rsid w:val="00593EEA"/>
    <w:rsid w:val="00654E8F"/>
    <w:rsid w:val="00660983"/>
    <w:rsid w:val="00660D05"/>
    <w:rsid w:val="006820B1"/>
    <w:rsid w:val="006B3B5D"/>
    <w:rsid w:val="006B7D14"/>
    <w:rsid w:val="006E4067"/>
    <w:rsid w:val="00701727"/>
    <w:rsid w:val="0070566C"/>
    <w:rsid w:val="00725A7D"/>
    <w:rsid w:val="00786B85"/>
    <w:rsid w:val="00790BB3"/>
    <w:rsid w:val="007951A3"/>
    <w:rsid w:val="007C206C"/>
    <w:rsid w:val="008060E8"/>
    <w:rsid w:val="00817DD6"/>
    <w:rsid w:val="0085624C"/>
    <w:rsid w:val="00885156"/>
    <w:rsid w:val="0093429D"/>
    <w:rsid w:val="00943573"/>
    <w:rsid w:val="00970F7D"/>
    <w:rsid w:val="009C2B12"/>
    <w:rsid w:val="009F2ED0"/>
    <w:rsid w:val="00A235C9"/>
    <w:rsid w:val="00A9136E"/>
    <w:rsid w:val="00B1671E"/>
    <w:rsid w:val="00B25EB8"/>
    <w:rsid w:val="00B37F4D"/>
    <w:rsid w:val="00B66BD4"/>
    <w:rsid w:val="00C52A7B"/>
    <w:rsid w:val="00C56BAF"/>
    <w:rsid w:val="00C679AA"/>
    <w:rsid w:val="00C75972"/>
    <w:rsid w:val="00CD066B"/>
    <w:rsid w:val="00CE4FEE"/>
    <w:rsid w:val="00D95306"/>
    <w:rsid w:val="00DB59C3"/>
    <w:rsid w:val="00DE23E8"/>
    <w:rsid w:val="00E52377"/>
    <w:rsid w:val="00E64E17"/>
    <w:rsid w:val="00E71D88"/>
    <w:rsid w:val="00E866C9"/>
    <w:rsid w:val="00EA3D3C"/>
    <w:rsid w:val="00F61D89"/>
    <w:rsid w:val="00F91E84"/>
    <w:rsid w:val="00FE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FD39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6BD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6B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carlos.salas.uwa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arlos:Downloads:Frontiers_Supplementary_Material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BD8EDFEEBF44282EC08C61EC156B6" ma:contentTypeVersion="7" ma:contentTypeDescription="Create a new document." ma:contentTypeScope="" ma:versionID="4882c1dfb688f1b57907be29bc70a5b4">
  <xsd:schema xmlns:xsd="http://www.w3.org/2001/XMLSchema" xmlns:p="http://schemas.microsoft.com/office/2006/metadata/properties" xmlns:ns2="b752c824-dd6d-43a1-9a7d-5a1559d49e38" targetNamespace="http://schemas.microsoft.com/office/2006/metadata/properties" ma:root="true" ma:fieldsID="68988527f218ff3db129fc180fb5d739" ns2:_="">
    <xsd:import namespace="b752c824-dd6d-43a1-9a7d-5a1559d49e3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52c824-dd6d-43a1-9a7d-5a1559d49e3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b752c824-dd6d-43a1-9a7d-5a1559d49e38">false</IsDeleted>
    <StageName xmlns="b752c824-dd6d-43a1-9a7d-5a1559d49e38">Upload</StageName>
    <FileFormat xmlns="b752c824-dd6d-43a1-9a7d-5a1559d49e38">DOCX</FileFormat>
    <DocumentId xmlns="b752c824-dd6d-43a1-9a7d-5a1559d49e38">Table 1.DOCX</DocumentId>
    <TitleName xmlns="b752c824-dd6d-43a1-9a7d-5a1559d49e38">Table 1.DOCX</TitleName>
    <Checked_x0020_Out_x0020_To xmlns="b752c824-dd6d-43a1-9a7d-5a1559d49e38">
      <UserInfo>
        <DisplayName/>
        <AccountId xsi:nil="true"/>
        <AccountType/>
      </UserInfo>
    </Checked_x0020_Out_x0020_To>
    <DocumentType xmlns="b752c824-dd6d-43a1-9a7d-5a1559d49e38">Table</DocumentType>
  </documentManagement>
</p:properties>
</file>

<file path=customXml/itemProps1.xml><?xml version="1.0" encoding="utf-8"?>
<ds:datastoreItem xmlns:ds="http://schemas.openxmlformats.org/officeDocument/2006/customXml" ds:itemID="{B5ED120B-1985-644E-A86B-76D8BD75AE91}"/>
</file>

<file path=customXml/itemProps2.xml><?xml version="1.0" encoding="utf-8"?>
<ds:datastoreItem xmlns:ds="http://schemas.openxmlformats.org/officeDocument/2006/customXml" ds:itemID="{646DF58F-2013-42CD-90A3-E9D5BE389C8A}"/>
</file>

<file path=customXml/itemProps3.xml><?xml version="1.0" encoding="utf-8"?>
<ds:datastoreItem xmlns:ds="http://schemas.openxmlformats.org/officeDocument/2006/customXml" ds:itemID="{AB6A632B-831F-40C4-B75E-0F00A07EBAF9}"/>
</file>

<file path=customXml/itemProps4.xml><?xml version="1.0" encoding="utf-8"?>
<ds:datastoreItem xmlns:ds="http://schemas.openxmlformats.org/officeDocument/2006/customXml" ds:itemID="{5A66E509-CC10-42A6-AF8F-8796A2CE8368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3</TotalTime>
  <Pages>2</Pages>
  <Words>343</Words>
  <Characters>195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Salas</dc:creator>
  <cp:lastModifiedBy>Carlos Salas</cp:lastModifiedBy>
  <cp:revision>5</cp:revision>
  <cp:lastPrinted>2013-10-03T12:51:00Z</cp:lastPrinted>
  <dcterms:created xsi:type="dcterms:W3CDTF">2015-04-16T12:25:00Z</dcterms:created>
  <dcterms:modified xsi:type="dcterms:W3CDTF">2015-07-14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3BD8EDFEEBF44282EC08C61EC156B6</vt:lpwstr>
  </property>
</Properties>
</file>